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787"/>
        <w:gridCol w:w="743"/>
        <w:gridCol w:w="498"/>
        <w:gridCol w:w="950"/>
        <w:gridCol w:w="2305"/>
        <w:gridCol w:w="1182"/>
        <w:gridCol w:w="2057"/>
      </w:tblGrid>
      <w:tr w:rsidR="00527113" w:rsidRPr="00916581" w14:paraId="6B9DB5BE" w14:textId="77777777" w:rsidTr="0092677D">
        <w:tc>
          <w:tcPr>
            <w:tcW w:w="828" w:type="dxa"/>
          </w:tcPr>
          <w:p w14:paraId="625C20BC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789" w:type="dxa"/>
          </w:tcPr>
          <w:p w14:paraId="0360B25A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V</w:t>
            </w:r>
          </w:p>
        </w:tc>
        <w:tc>
          <w:tcPr>
            <w:tcW w:w="743" w:type="dxa"/>
          </w:tcPr>
          <w:p w14:paraId="2FA6E94F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DH</w:t>
            </w:r>
          </w:p>
        </w:tc>
        <w:tc>
          <w:tcPr>
            <w:tcW w:w="498" w:type="dxa"/>
          </w:tcPr>
          <w:p w14:paraId="31514189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J</w:t>
            </w:r>
          </w:p>
        </w:tc>
        <w:tc>
          <w:tcPr>
            <w:tcW w:w="950" w:type="dxa"/>
          </w:tcPr>
          <w:p w14:paraId="154BE356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CDR3 Length</w:t>
            </w:r>
          </w:p>
        </w:tc>
        <w:tc>
          <w:tcPr>
            <w:tcW w:w="2307" w:type="dxa"/>
          </w:tcPr>
          <w:p w14:paraId="1B5D276C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Predicted Germline CDR3 Sequence</w:t>
            </w:r>
          </w:p>
        </w:tc>
        <w:tc>
          <w:tcPr>
            <w:tcW w:w="1170" w:type="dxa"/>
          </w:tcPr>
          <w:p w14:paraId="5FBE1128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# of Members</w:t>
            </w:r>
          </w:p>
        </w:tc>
        <w:tc>
          <w:tcPr>
            <w:tcW w:w="2065" w:type="dxa"/>
          </w:tcPr>
          <w:p w14:paraId="19A50AD8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Subject(s) with Clone</w:t>
            </w:r>
          </w:p>
        </w:tc>
      </w:tr>
      <w:tr w:rsidR="00527113" w:rsidRPr="00916581" w14:paraId="62976718" w14:textId="77777777" w:rsidTr="0092677D">
        <w:tc>
          <w:tcPr>
            <w:tcW w:w="828" w:type="dxa"/>
          </w:tcPr>
          <w:p w14:paraId="1C52197C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89" w:type="dxa"/>
          </w:tcPr>
          <w:p w14:paraId="14A86D6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1C7A13F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-26</w:t>
            </w:r>
          </w:p>
        </w:tc>
        <w:tc>
          <w:tcPr>
            <w:tcW w:w="498" w:type="dxa"/>
          </w:tcPr>
          <w:p w14:paraId="125B99E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</w:t>
            </w:r>
          </w:p>
        </w:tc>
        <w:tc>
          <w:tcPr>
            <w:tcW w:w="950" w:type="dxa"/>
          </w:tcPr>
          <w:p w14:paraId="5F2C2A3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07" w:type="dxa"/>
          </w:tcPr>
          <w:p w14:paraId="3C5BED5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KVGDV</w:t>
            </w:r>
          </w:p>
        </w:tc>
        <w:tc>
          <w:tcPr>
            <w:tcW w:w="1170" w:type="dxa"/>
          </w:tcPr>
          <w:p w14:paraId="2DAC5A3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65" w:type="dxa"/>
          </w:tcPr>
          <w:p w14:paraId="480E2B1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38</w:t>
            </w:r>
          </w:p>
        </w:tc>
      </w:tr>
      <w:tr w:rsidR="00527113" w:rsidRPr="00916581" w14:paraId="04EDCC5F" w14:textId="77777777" w:rsidTr="0092677D">
        <w:tc>
          <w:tcPr>
            <w:tcW w:w="828" w:type="dxa"/>
          </w:tcPr>
          <w:p w14:paraId="655AF2D6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89" w:type="dxa"/>
          </w:tcPr>
          <w:p w14:paraId="6D22E3E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6E8D8E1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6-13</w:t>
            </w:r>
          </w:p>
        </w:tc>
        <w:tc>
          <w:tcPr>
            <w:tcW w:w="498" w:type="dxa"/>
          </w:tcPr>
          <w:p w14:paraId="4791410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2A79863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131D999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AIAAAGSY</w:t>
            </w:r>
          </w:p>
        </w:tc>
        <w:tc>
          <w:tcPr>
            <w:tcW w:w="1170" w:type="dxa"/>
          </w:tcPr>
          <w:p w14:paraId="7199C12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65" w:type="dxa"/>
          </w:tcPr>
          <w:p w14:paraId="329478D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29-09, 089</w:t>
            </w:r>
          </w:p>
        </w:tc>
      </w:tr>
      <w:tr w:rsidR="00527113" w:rsidRPr="00916581" w14:paraId="2B5EE29B" w14:textId="77777777" w:rsidTr="0092677D">
        <w:tc>
          <w:tcPr>
            <w:tcW w:w="828" w:type="dxa"/>
          </w:tcPr>
          <w:p w14:paraId="31C60552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789" w:type="dxa"/>
          </w:tcPr>
          <w:p w14:paraId="14C6E618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2D75EF4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6-13</w:t>
            </w:r>
          </w:p>
        </w:tc>
        <w:tc>
          <w:tcPr>
            <w:tcW w:w="498" w:type="dxa"/>
          </w:tcPr>
          <w:p w14:paraId="20683D7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5A0C0368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19EB978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AIAAAASR</w:t>
            </w:r>
          </w:p>
        </w:tc>
        <w:tc>
          <w:tcPr>
            <w:tcW w:w="1170" w:type="dxa"/>
          </w:tcPr>
          <w:p w14:paraId="7E21F63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065" w:type="dxa"/>
          </w:tcPr>
          <w:p w14:paraId="77EF1E0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29-09, 051-10, 103, 038, 102, 089</w:t>
            </w:r>
          </w:p>
        </w:tc>
      </w:tr>
      <w:tr w:rsidR="00527113" w:rsidRPr="00916581" w14:paraId="28AFAB5B" w14:textId="77777777" w:rsidTr="0092677D">
        <w:tc>
          <w:tcPr>
            <w:tcW w:w="828" w:type="dxa"/>
          </w:tcPr>
          <w:p w14:paraId="722830D8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89" w:type="dxa"/>
          </w:tcPr>
          <w:p w14:paraId="0AE6B4D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4FB3BAE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3-10</w:t>
            </w:r>
          </w:p>
        </w:tc>
        <w:tc>
          <w:tcPr>
            <w:tcW w:w="498" w:type="dxa"/>
          </w:tcPr>
          <w:p w14:paraId="3D16D962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309E62C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47409F3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EIAGRGAY</w:t>
            </w:r>
          </w:p>
        </w:tc>
        <w:tc>
          <w:tcPr>
            <w:tcW w:w="1170" w:type="dxa"/>
          </w:tcPr>
          <w:p w14:paraId="15291E42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065" w:type="dxa"/>
          </w:tcPr>
          <w:p w14:paraId="657A879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51-10/11, 070, 089</w:t>
            </w:r>
          </w:p>
        </w:tc>
      </w:tr>
      <w:tr w:rsidR="00527113" w:rsidRPr="00916581" w14:paraId="50FE8B66" w14:textId="77777777" w:rsidTr="0092677D">
        <w:tc>
          <w:tcPr>
            <w:tcW w:w="828" w:type="dxa"/>
          </w:tcPr>
          <w:p w14:paraId="764D8830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89" w:type="dxa"/>
          </w:tcPr>
          <w:p w14:paraId="176E9A3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091FF94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6-13</w:t>
            </w:r>
          </w:p>
        </w:tc>
        <w:tc>
          <w:tcPr>
            <w:tcW w:w="498" w:type="dxa"/>
          </w:tcPr>
          <w:p w14:paraId="2AAB71A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0E334752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6043C4B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AIAAADSF</w:t>
            </w:r>
          </w:p>
        </w:tc>
        <w:tc>
          <w:tcPr>
            <w:tcW w:w="1170" w:type="dxa"/>
          </w:tcPr>
          <w:p w14:paraId="22DF907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065" w:type="dxa"/>
          </w:tcPr>
          <w:p w14:paraId="75B58D6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3, 102, 089</w:t>
            </w:r>
          </w:p>
        </w:tc>
      </w:tr>
      <w:tr w:rsidR="00527113" w:rsidRPr="00916581" w14:paraId="0679C6FB" w14:textId="77777777" w:rsidTr="0092677D">
        <w:tc>
          <w:tcPr>
            <w:tcW w:w="828" w:type="dxa"/>
          </w:tcPr>
          <w:p w14:paraId="50369FF2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789" w:type="dxa"/>
          </w:tcPr>
          <w:p w14:paraId="5AA2E33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35F3F98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3-22</w:t>
            </w:r>
          </w:p>
        </w:tc>
        <w:tc>
          <w:tcPr>
            <w:tcW w:w="498" w:type="dxa"/>
          </w:tcPr>
          <w:p w14:paraId="6BB827C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12DBBE1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1317368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ALGSGSCV</w:t>
            </w:r>
          </w:p>
        </w:tc>
        <w:tc>
          <w:tcPr>
            <w:tcW w:w="1170" w:type="dxa"/>
          </w:tcPr>
          <w:p w14:paraId="7C93437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65" w:type="dxa"/>
          </w:tcPr>
          <w:p w14:paraId="388FFA1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38</w:t>
            </w:r>
          </w:p>
        </w:tc>
      </w:tr>
      <w:tr w:rsidR="00527113" w:rsidRPr="00916581" w14:paraId="688B69DB" w14:textId="77777777" w:rsidTr="0092677D">
        <w:tc>
          <w:tcPr>
            <w:tcW w:w="828" w:type="dxa"/>
          </w:tcPr>
          <w:p w14:paraId="08D34C60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789" w:type="dxa"/>
          </w:tcPr>
          <w:p w14:paraId="2D25B367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1A60368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6-19</w:t>
            </w:r>
          </w:p>
        </w:tc>
        <w:tc>
          <w:tcPr>
            <w:tcW w:w="498" w:type="dxa"/>
          </w:tcPr>
          <w:p w14:paraId="7819D20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119A6A3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6BE8E77D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AYAGYSSY</w:t>
            </w:r>
          </w:p>
        </w:tc>
        <w:tc>
          <w:tcPr>
            <w:tcW w:w="1170" w:type="dxa"/>
          </w:tcPr>
          <w:p w14:paraId="610592C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5" w:type="dxa"/>
          </w:tcPr>
          <w:p w14:paraId="2DDBE92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29-09</w:t>
            </w:r>
          </w:p>
        </w:tc>
      </w:tr>
      <w:tr w:rsidR="00527113" w:rsidRPr="00916581" w14:paraId="2A7503FB" w14:textId="77777777" w:rsidTr="0092677D">
        <w:tc>
          <w:tcPr>
            <w:tcW w:w="828" w:type="dxa"/>
          </w:tcPr>
          <w:p w14:paraId="4768F2B7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89" w:type="dxa"/>
          </w:tcPr>
          <w:p w14:paraId="20342F7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0D0EECE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6-13</w:t>
            </w:r>
          </w:p>
        </w:tc>
        <w:tc>
          <w:tcPr>
            <w:tcW w:w="498" w:type="dxa"/>
          </w:tcPr>
          <w:p w14:paraId="10A27A7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4440CAF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04B77E97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KSLAAADAF</w:t>
            </w:r>
          </w:p>
        </w:tc>
        <w:tc>
          <w:tcPr>
            <w:tcW w:w="1170" w:type="dxa"/>
          </w:tcPr>
          <w:p w14:paraId="0E8008F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65" w:type="dxa"/>
          </w:tcPr>
          <w:p w14:paraId="60E41E8D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38</w:t>
            </w:r>
          </w:p>
        </w:tc>
      </w:tr>
      <w:tr w:rsidR="00527113" w:rsidRPr="00916581" w14:paraId="2D6874D8" w14:textId="77777777" w:rsidTr="0092677D">
        <w:tc>
          <w:tcPr>
            <w:tcW w:w="828" w:type="dxa"/>
          </w:tcPr>
          <w:p w14:paraId="66267837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789" w:type="dxa"/>
          </w:tcPr>
          <w:p w14:paraId="6CDED37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3B641F67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498" w:type="dxa"/>
          </w:tcPr>
          <w:p w14:paraId="0B1586D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50" w:type="dxa"/>
          </w:tcPr>
          <w:p w14:paraId="53E39AF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07" w:type="dxa"/>
          </w:tcPr>
          <w:p w14:paraId="5DBC9E9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RRYFDY</w:t>
            </w:r>
          </w:p>
        </w:tc>
        <w:tc>
          <w:tcPr>
            <w:tcW w:w="1170" w:type="dxa"/>
          </w:tcPr>
          <w:p w14:paraId="281BFA4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065" w:type="dxa"/>
          </w:tcPr>
          <w:p w14:paraId="545DCC0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11-10, 038, 102, 070</w:t>
            </w:r>
          </w:p>
        </w:tc>
      </w:tr>
      <w:tr w:rsidR="00527113" w:rsidRPr="00916581" w14:paraId="1FAEDAB3" w14:textId="77777777" w:rsidTr="0092677D">
        <w:tc>
          <w:tcPr>
            <w:tcW w:w="828" w:type="dxa"/>
          </w:tcPr>
          <w:p w14:paraId="1B574F93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89" w:type="dxa"/>
          </w:tcPr>
          <w:p w14:paraId="7F946A5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7BC1087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3-10</w:t>
            </w:r>
          </w:p>
        </w:tc>
        <w:tc>
          <w:tcPr>
            <w:tcW w:w="498" w:type="dxa"/>
          </w:tcPr>
          <w:p w14:paraId="376F7EC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5</w:t>
            </w:r>
          </w:p>
        </w:tc>
        <w:tc>
          <w:tcPr>
            <w:tcW w:w="950" w:type="dxa"/>
          </w:tcPr>
          <w:p w14:paraId="4B5E4F6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07" w:type="dxa"/>
          </w:tcPr>
          <w:p w14:paraId="7C1949C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CARAYGSGSS</w:t>
            </w:r>
          </w:p>
        </w:tc>
        <w:tc>
          <w:tcPr>
            <w:tcW w:w="1170" w:type="dxa"/>
          </w:tcPr>
          <w:p w14:paraId="71315BC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5" w:type="dxa"/>
          </w:tcPr>
          <w:p w14:paraId="0D9B739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82</w:t>
            </w:r>
          </w:p>
        </w:tc>
      </w:tr>
      <w:tr w:rsidR="00527113" w:rsidRPr="00916581" w14:paraId="72DAF95B" w14:textId="77777777" w:rsidTr="0092677D">
        <w:tc>
          <w:tcPr>
            <w:tcW w:w="828" w:type="dxa"/>
          </w:tcPr>
          <w:p w14:paraId="1208D341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789" w:type="dxa"/>
          </w:tcPr>
          <w:p w14:paraId="779D305D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3-7</w:t>
            </w:r>
          </w:p>
        </w:tc>
        <w:tc>
          <w:tcPr>
            <w:tcW w:w="743" w:type="dxa"/>
          </w:tcPr>
          <w:p w14:paraId="6455522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2-21</w:t>
            </w:r>
          </w:p>
        </w:tc>
        <w:tc>
          <w:tcPr>
            <w:tcW w:w="498" w:type="dxa"/>
          </w:tcPr>
          <w:p w14:paraId="383C76A8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H5</w:t>
            </w:r>
          </w:p>
        </w:tc>
        <w:tc>
          <w:tcPr>
            <w:tcW w:w="950" w:type="dxa"/>
          </w:tcPr>
          <w:p w14:paraId="02A0ED7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307" w:type="dxa"/>
          </w:tcPr>
          <w:p w14:paraId="72C3A1C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GPPPGGEIAMGGS</w:t>
            </w:r>
          </w:p>
        </w:tc>
        <w:tc>
          <w:tcPr>
            <w:tcW w:w="1170" w:type="dxa"/>
          </w:tcPr>
          <w:p w14:paraId="5623746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5" w:type="dxa"/>
          </w:tcPr>
          <w:p w14:paraId="29350A5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11-10</w:t>
            </w:r>
          </w:p>
        </w:tc>
      </w:tr>
      <w:tr w:rsidR="00527113" w:rsidRPr="00916581" w14:paraId="31BF7DB9" w14:textId="77777777" w:rsidTr="0092677D">
        <w:tc>
          <w:tcPr>
            <w:tcW w:w="828" w:type="dxa"/>
          </w:tcPr>
          <w:p w14:paraId="559D1005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789" w:type="dxa"/>
          </w:tcPr>
          <w:p w14:paraId="057C625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44</w:t>
            </w:r>
          </w:p>
        </w:tc>
        <w:tc>
          <w:tcPr>
            <w:tcW w:w="743" w:type="dxa"/>
          </w:tcPr>
          <w:p w14:paraId="0FD4706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63E8007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950" w:type="dxa"/>
          </w:tcPr>
          <w:p w14:paraId="5667D802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68D6B6B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AWDDSLNGYV</w:t>
            </w:r>
          </w:p>
        </w:tc>
        <w:tc>
          <w:tcPr>
            <w:tcW w:w="1170" w:type="dxa"/>
          </w:tcPr>
          <w:p w14:paraId="102B88B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065" w:type="dxa"/>
          </w:tcPr>
          <w:p w14:paraId="71284A8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17-10, 019-10, 034-10, 120, 103, 015, 038, 070, 089</w:t>
            </w:r>
          </w:p>
        </w:tc>
      </w:tr>
      <w:tr w:rsidR="00527113" w:rsidRPr="00916581" w14:paraId="3C0C2FC1" w14:textId="77777777" w:rsidTr="0092677D">
        <w:tc>
          <w:tcPr>
            <w:tcW w:w="828" w:type="dxa"/>
          </w:tcPr>
          <w:p w14:paraId="1A46FF0C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789" w:type="dxa"/>
          </w:tcPr>
          <w:p w14:paraId="30B324D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44</w:t>
            </w:r>
          </w:p>
        </w:tc>
        <w:tc>
          <w:tcPr>
            <w:tcW w:w="743" w:type="dxa"/>
          </w:tcPr>
          <w:p w14:paraId="6399D9E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204A0FF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950" w:type="dxa"/>
          </w:tcPr>
          <w:p w14:paraId="54528F4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7E4E905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AWDDSLNGLV</w:t>
            </w:r>
          </w:p>
        </w:tc>
        <w:tc>
          <w:tcPr>
            <w:tcW w:w="1170" w:type="dxa"/>
          </w:tcPr>
          <w:p w14:paraId="27056B9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065" w:type="dxa"/>
          </w:tcPr>
          <w:p w14:paraId="15FD936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38, 102, 070, 108, 089, 008</w:t>
            </w:r>
          </w:p>
        </w:tc>
      </w:tr>
      <w:tr w:rsidR="00527113" w:rsidRPr="00916581" w14:paraId="45D5A172" w14:textId="77777777" w:rsidTr="0092677D">
        <w:tc>
          <w:tcPr>
            <w:tcW w:w="828" w:type="dxa"/>
          </w:tcPr>
          <w:p w14:paraId="3A90E371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789" w:type="dxa"/>
          </w:tcPr>
          <w:p w14:paraId="6372483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44</w:t>
            </w:r>
          </w:p>
        </w:tc>
        <w:tc>
          <w:tcPr>
            <w:tcW w:w="743" w:type="dxa"/>
          </w:tcPr>
          <w:p w14:paraId="3248F12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3357F4C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950" w:type="dxa"/>
          </w:tcPr>
          <w:p w14:paraId="5055618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768C95C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AWDDSLNGFI</w:t>
            </w:r>
          </w:p>
        </w:tc>
        <w:tc>
          <w:tcPr>
            <w:tcW w:w="1170" w:type="dxa"/>
          </w:tcPr>
          <w:p w14:paraId="0A5B8DB4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65" w:type="dxa"/>
          </w:tcPr>
          <w:p w14:paraId="7557D6B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527113" w:rsidRPr="00916581" w14:paraId="2C2E11A7" w14:textId="77777777" w:rsidTr="0092677D">
        <w:tc>
          <w:tcPr>
            <w:tcW w:w="828" w:type="dxa"/>
          </w:tcPr>
          <w:p w14:paraId="2F9F6044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789" w:type="dxa"/>
          </w:tcPr>
          <w:p w14:paraId="103CDFF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44</w:t>
            </w:r>
          </w:p>
        </w:tc>
        <w:tc>
          <w:tcPr>
            <w:tcW w:w="743" w:type="dxa"/>
          </w:tcPr>
          <w:p w14:paraId="0A695A68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06BE006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950" w:type="dxa"/>
          </w:tcPr>
          <w:p w14:paraId="42233BB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5CB7182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AAWDDSLNVWV</w:t>
            </w:r>
          </w:p>
        </w:tc>
        <w:tc>
          <w:tcPr>
            <w:tcW w:w="1170" w:type="dxa"/>
          </w:tcPr>
          <w:p w14:paraId="772651E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065" w:type="dxa"/>
          </w:tcPr>
          <w:p w14:paraId="14200A0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29-09, 051-10/11, 011-10, 120, 103, 099, 030, 038, 102, 070, 108, 089, 008</w:t>
            </w:r>
          </w:p>
        </w:tc>
      </w:tr>
      <w:tr w:rsidR="00527113" w:rsidRPr="00916581" w14:paraId="2174668B" w14:textId="77777777" w:rsidTr="0092677D">
        <w:tc>
          <w:tcPr>
            <w:tcW w:w="828" w:type="dxa"/>
          </w:tcPr>
          <w:p w14:paraId="7E67FC58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9" w:type="dxa"/>
          </w:tcPr>
          <w:p w14:paraId="7648C383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51</w:t>
            </w:r>
          </w:p>
        </w:tc>
        <w:tc>
          <w:tcPr>
            <w:tcW w:w="743" w:type="dxa"/>
          </w:tcPr>
          <w:p w14:paraId="6081690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5FA830A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</w:t>
            </w:r>
          </w:p>
        </w:tc>
        <w:tc>
          <w:tcPr>
            <w:tcW w:w="950" w:type="dxa"/>
          </w:tcPr>
          <w:p w14:paraId="525F4617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2C10CEE0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GTWDSSLSAYV</w:t>
            </w:r>
          </w:p>
        </w:tc>
        <w:tc>
          <w:tcPr>
            <w:tcW w:w="1170" w:type="dxa"/>
          </w:tcPr>
          <w:p w14:paraId="1BDD3E2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11A5D1F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19-10, 085, 120, 103, 070, 008</w:t>
            </w:r>
          </w:p>
        </w:tc>
      </w:tr>
      <w:tr w:rsidR="00527113" w:rsidRPr="00916581" w14:paraId="00FA9F4C" w14:textId="77777777" w:rsidTr="0092677D">
        <w:tc>
          <w:tcPr>
            <w:tcW w:w="828" w:type="dxa"/>
          </w:tcPr>
          <w:p w14:paraId="098EA15D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789" w:type="dxa"/>
          </w:tcPr>
          <w:p w14:paraId="3FD12F7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51</w:t>
            </w:r>
          </w:p>
        </w:tc>
        <w:tc>
          <w:tcPr>
            <w:tcW w:w="743" w:type="dxa"/>
          </w:tcPr>
          <w:p w14:paraId="571701C2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28AB5049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950" w:type="dxa"/>
          </w:tcPr>
          <w:p w14:paraId="4F33CE12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1175624E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GTWDSSLSAMV</w:t>
            </w:r>
          </w:p>
        </w:tc>
        <w:tc>
          <w:tcPr>
            <w:tcW w:w="1170" w:type="dxa"/>
          </w:tcPr>
          <w:p w14:paraId="5F49150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065" w:type="dxa"/>
          </w:tcPr>
          <w:p w14:paraId="11B8FE2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29-09, 103, 038, 089, 008</w:t>
            </w:r>
          </w:p>
        </w:tc>
      </w:tr>
      <w:tr w:rsidR="00527113" w:rsidRPr="00916581" w14:paraId="54F24E39" w14:textId="77777777" w:rsidTr="0092677D">
        <w:tc>
          <w:tcPr>
            <w:tcW w:w="828" w:type="dxa"/>
          </w:tcPr>
          <w:p w14:paraId="29BDCF86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789" w:type="dxa"/>
          </w:tcPr>
          <w:p w14:paraId="71CF01E6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51</w:t>
            </w:r>
          </w:p>
        </w:tc>
        <w:tc>
          <w:tcPr>
            <w:tcW w:w="743" w:type="dxa"/>
          </w:tcPr>
          <w:p w14:paraId="2D88BF11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7216BD9F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950" w:type="dxa"/>
          </w:tcPr>
          <w:p w14:paraId="6D7583C8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504D75C8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GTWDSSLKSIV</w:t>
            </w:r>
          </w:p>
        </w:tc>
        <w:tc>
          <w:tcPr>
            <w:tcW w:w="1170" w:type="dxa"/>
          </w:tcPr>
          <w:p w14:paraId="46AC69AD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5" w:type="dxa"/>
          </w:tcPr>
          <w:p w14:paraId="5F5EDA87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89</w:t>
            </w:r>
          </w:p>
        </w:tc>
      </w:tr>
      <w:tr w:rsidR="00527113" w:rsidRPr="00916581" w14:paraId="423C780D" w14:textId="77777777" w:rsidTr="0092677D">
        <w:tc>
          <w:tcPr>
            <w:tcW w:w="828" w:type="dxa"/>
          </w:tcPr>
          <w:p w14:paraId="6EAFD119" w14:textId="77777777" w:rsidR="00527113" w:rsidRPr="00916581" w:rsidRDefault="00527113" w:rsidP="009267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6581">
              <w:rPr>
                <w:rFonts w:ascii="Arial" w:hAnsi="Arial" w:cs="Arial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789" w:type="dxa"/>
          </w:tcPr>
          <w:p w14:paraId="69F5979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1-51</w:t>
            </w:r>
          </w:p>
        </w:tc>
        <w:tc>
          <w:tcPr>
            <w:tcW w:w="743" w:type="dxa"/>
          </w:tcPr>
          <w:p w14:paraId="0DC5E1F7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498" w:type="dxa"/>
          </w:tcPr>
          <w:p w14:paraId="7B7A6D3C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950" w:type="dxa"/>
          </w:tcPr>
          <w:p w14:paraId="22BD92F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07" w:type="dxa"/>
          </w:tcPr>
          <w:p w14:paraId="5DBB73BB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>
              <w:t>GTWDSSLSAGM</w:t>
            </w:r>
          </w:p>
        </w:tc>
        <w:tc>
          <w:tcPr>
            <w:tcW w:w="1170" w:type="dxa"/>
          </w:tcPr>
          <w:p w14:paraId="7B53A5A5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65" w:type="dxa"/>
          </w:tcPr>
          <w:p w14:paraId="5306AD8A" w14:textId="77777777" w:rsidR="00527113" w:rsidRPr="00916581" w:rsidRDefault="00527113" w:rsidP="0092677D">
            <w:pPr>
              <w:rPr>
                <w:rFonts w:ascii="Arial" w:hAnsi="Arial" w:cs="Arial"/>
                <w:sz w:val="22"/>
                <w:szCs w:val="22"/>
              </w:rPr>
            </w:pPr>
            <w:r w:rsidRPr="00916581">
              <w:rPr>
                <w:rFonts w:ascii="Arial" w:hAnsi="Arial" w:cs="Arial"/>
                <w:sz w:val="22"/>
                <w:szCs w:val="22"/>
              </w:rPr>
              <w:t>029-09, 008-10, 082, 008</w:t>
            </w:r>
          </w:p>
        </w:tc>
      </w:tr>
    </w:tbl>
    <w:p w14:paraId="4586DC9B" w14:textId="24D65A4C" w:rsidR="000409A6" w:rsidRDefault="00527113">
      <w:r>
        <w:rPr>
          <w:rFonts w:ascii="Arial" w:hAnsi="Arial" w:cs="Arial"/>
          <w:b/>
          <w:bCs/>
          <w:sz w:val="22"/>
          <w:szCs w:val="22"/>
        </w:rPr>
        <w:t>Table S6: Heavy and light chains clonal information.</w:t>
      </w:r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13"/>
    <w:rsid w:val="00002BD7"/>
    <w:rsid w:val="000409A6"/>
    <w:rsid w:val="00056E76"/>
    <w:rsid w:val="00087958"/>
    <w:rsid w:val="00135355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27113"/>
    <w:rsid w:val="00550A65"/>
    <w:rsid w:val="0059674E"/>
    <w:rsid w:val="006D2B34"/>
    <w:rsid w:val="006F2235"/>
    <w:rsid w:val="007016B3"/>
    <w:rsid w:val="00742AEF"/>
    <w:rsid w:val="00820392"/>
    <w:rsid w:val="00833B40"/>
    <w:rsid w:val="00935C89"/>
    <w:rsid w:val="00A321D1"/>
    <w:rsid w:val="00A43296"/>
    <w:rsid w:val="00A53F25"/>
    <w:rsid w:val="00AF2712"/>
    <w:rsid w:val="00BE746C"/>
    <w:rsid w:val="00CA790D"/>
    <w:rsid w:val="00CB052B"/>
    <w:rsid w:val="00CE5F5A"/>
    <w:rsid w:val="00D00056"/>
    <w:rsid w:val="00D45FB2"/>
    <w:rsid w:val="00D64F51"/>
    <w:rsid w:val="00D76C25"/>
    <w:rsid w:val="00DA5CC2"/>
    <w:rsid w:val="00E82AA7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701ED"/>
  <w15:chartTrackingRefBased/>
  <w15:docId w15:val="{7748CB85-2432-404B-8C02-DEB1B27F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1-05-03T19:40:00Z</dcterms:created>
  <dcterms:modified xsi:type="dcterms:W3CDTF">2021-05-03T19:40:00Z</dcterms:modified>
</cp:coreProperties>
</file>